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7"/>
        <w:gridCol w:w="1591"/>
        <w:gridCol w:w="652"/>
        <w:gridCol w:w="1144"/>
        <w:gridCol w:w="1065"/>
        <w:gridCol w:w="743"/>
        <w:gridCol w:w="1290"/>
        <w:gridCol w:w="1539"/>
        <w:gridCol w:w="1066"/>
        <w:gridCol w:w="1002"/>
        <w:gridCol w:w="1310"/>
      </w:tblGrid>
      <w:tr w:rsidR="006D4E9F" w:rsidRPr="00A949C5" w:rsidTr="006D4E9F">
        <w:trPr>
          <w:trHeight w:val="403"/>
        </w:trPr>
        <w:tc>
          <w:tcPr>
            <w:tcW w:w="0" w:type="auto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4E9F" w:rsidRPr="006D4E9F" w:rsidRDefault="006D4E9F" w:rsidP="00A949C5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AA5186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upplementary Table</w:t>
            </w:r>
            <w:r w:rsidR="007315CC">
              <w:rPr>
                <w:b/>
                <w:lang w:val="en-US"/>
              </w:rPr>
              <w:t xml:space="preserve"> 1</w:t>
            </w:r>
            <w:r>
              <w:rPr>
                <w:b/>
                <w:lang w:val="en-US"/>
              </w:rPr>
              <w:t xml:space="preserve">: </w:t>
            </w:r>
            <w:r w:rsidRPr="00AA5186">
              <w:rPr>
                <w:b/>
                <w:lang w:val="en-US"/>
              </w:rPr>
              <w:t xml:space="preserve">Somatic </w:t>
            </w:r>
            <w:r w:rsidR="00B269CA">
              <w:rPr>
                <w:b/>
                <w:lang w:val="en-US"/>
              </w:rPr>
              <w:t xml:space="preserve">alterations </w:t>
            </w:r>
            <w:r w:rsidR="00A949C5">
              <w:rPr>
                <w:b/>
                <w:lang w:val="en-US"/>
              </w:rPr>
              <w:t>detected</w:t>
            </w:r>
            <w:r w:rsidRPr="00AA5186">
              <w:rPr>
                <w:b/>
                <w:lang w:val="en-US"/>
              </w:rPr>
              <w:t xml:space="preserve"> </w:t>
            </w:r>
            <w:r w:rsidR="00A949C5">
              <w:rPr>
                <w:b/>
                <w:lang w:val="en-US"/>
              </w:rPr>
              <w:t>through</w:t>
            </w:r>
            <w:r w:rsidR="00B269CA">
              <w:rPr>
                <w:b/>
                <w:lang w:val="en-US"/>
              </w:rPr>
              <w:t xml:space="preserve"> whole-</w:t>
            </w:r>
            <w:r w:rsidRPr="00AA5186">
              <w:rPr>
                <w:b/>
                <w:lang w:val="en-US"/>
              </w:rPr>
              <w:t xml:space="preserve">exome sequencing </w:t>
            </w:r>
          </w:p>
        </w:tc>
      </w:tr>
      <w:tr w:rsidR="00D82F10" w:rsidRPr="009B5E86" w:rsidTr="006D4E9F">
        <w:trPr>
          <w:trHeight w:val="42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B269CA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ene Symbo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Refseq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h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umo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ntex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rotein</w:t>
            </w:r>
          </w:p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hange</w:t>
            </w:r>
            <w:r w:rsidR="00701069" w:rsidRPr="0070106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utation</w:t>
            </w:r>
          </w:p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ssesso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bSNP</w:t>
            </w:r>
          </w:p>
        </w:tc>
      </w:tr>
      <w:tr w:rsidR="00481EC0" w:rsidRPr="00DB43A8" w:rsidTr="006D4E9F">
        <w:trPr>
          <w:trHeight w:val="288"/>
        </w:trPr>
        <w:tc>
          <w:tcPr>
            <w:tcW w:w="0" w:type="auto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81EC0" w:rsidRPr="00481EC0" w:rsidRDefault="00481EC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Single </w:t>
            </w: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nucleotide variations</w:t>
            </w:r>
          </w:p>
        </w:tc>
      </w:tr>
      <w:tr w:rsidR="00D82F10" w:rsidRPr="00DB43A8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AMD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524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8783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TGxAG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492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OR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4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263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Gx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MT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5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527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Tx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369914699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ST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71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7086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GAx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367801802</w:t>
            </w:r>
          </w:p>
        </w:tc>
      </w:tr>
      <w:tr w:rsidR="00D82F10" w:rsidRPr="00DB43A8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SP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5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2170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GCx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2841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BB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5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3149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Ax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NF1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3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3412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Gx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6385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Cx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DB43A8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CM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172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1494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TCx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R58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LDN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48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3199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Cx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I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5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3772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Gx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W17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DB43A8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SB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45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54723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AT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M143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B43A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DB43A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FPGT-TNNI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12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4936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Cx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6159F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OL1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03404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Tx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70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1130K</w:t>
            </w:r>
            <w:r w:rsidR="0070106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B6159F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NF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4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45663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AAx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R105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ON4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37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55733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Cx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P1524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607834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1orf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35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62355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GTx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6159F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F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30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96967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AAx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348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Y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77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02565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CAx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NT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5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05042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ATx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FKF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6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07245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ZNF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32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47463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GGx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own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6159F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OT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94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6707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CTx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394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LC4A1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8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7886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Cx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S48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CL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02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0775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Ax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RPP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33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4114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30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1744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Gx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LRP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8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41474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Cx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N1950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CN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40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66248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Ax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56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79499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Tx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I12459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6159F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256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79634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CCx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286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6159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6159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80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02136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CA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656868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IKFY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5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09200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AAx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1458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5686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65686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1E18F9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P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11455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ATx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R28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202130487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G16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30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34178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1E18F9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EP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6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42265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TTx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19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1E18F9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FG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R_036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4860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TCx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P5L</w:t>
            </w:r>
            <w:r w:rsidRPr="002F67C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62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3885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LXN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2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8457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Gx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RIH2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23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8955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Cx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AG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33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5346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Tx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RP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51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42499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Ax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E259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LR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52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50611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CGx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3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INC01100 (69502bp), C3orf80 (124711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59818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Tx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1E18F9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163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807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Ax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K65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121913105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EV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47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570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Tx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A112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EV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47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664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Ax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EV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3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806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TCx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A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5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7598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Ax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IM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4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1622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Tx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D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2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6458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Ax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SN1S2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R_003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0938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TAx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cRNA_int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0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1888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WDFY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4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85594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Ax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I3499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BC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4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89012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Ax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EIF4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30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9980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TGx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3926191</w:t>
            </w:r>
          </w:p>
        </w:tc>
      </w:tr>
      <w:tr w:rsidR="00D82F10" w:rsidRPr="001E18F9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QRF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98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22254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TTx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197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OU4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4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47563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Ax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LR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55460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T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F11-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R_033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87348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CCx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cRNA_ex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1E18F9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lastRenderedPageBreak/>
              <w:t>EXO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7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53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GCx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R16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202114916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0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16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Cx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D335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147646554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IE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2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6215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Tx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L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6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7755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GGx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1E18F9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J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4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08698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CAx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70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N506S</w:t>
            </w:r>
            <w:r w:rsidR="0070106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139750867</w:t>
            </w:r>
          </w:p>
        </w:tc>
      </w:tr>
      <w:tr w:rsidR="00D82F10" w:rsidRPr="009B5E86" w:rsidTr="006D4E9F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MK4 (6518bp), STARD4 (6756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0827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KCN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1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3698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Tx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116711658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GGT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5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4547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Gx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CD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32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4124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CCx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H3PXD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17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7176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1E18F9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ZKSCAN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6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8120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Gx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296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1E18F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E18F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62401435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ZSCAN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6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8199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Ax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KCTD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73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6442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TTx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KH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38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1482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Ax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2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2054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Ax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OL9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0926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Tx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G884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AN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5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9522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Ax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9481891</w:t>
            </w:r>
          </w:p>
        </w:tc>
      </w:tr>
      <w:tr w:rsidR="00D82F10" w:rsidRPr="00B174B8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AA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033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32938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Tx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Q25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174B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174B8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573651605</w:t>
            </w:r>
          </w:p>
        </w:tc>
      </w:tr>
      <w:tr w:rsidR="00D82F10" w:rsidRPr="009B5E86" w:rsidTr="006D4E9F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OC100507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42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39094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Tx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95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5929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CCx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OL28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37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550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Ax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NA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77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1675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Gx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DE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91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1855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G589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7orf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93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0257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TTx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OLR2J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5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3982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Gx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cRNA_ex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ZNF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2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4853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Ax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H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5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5202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Ax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E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0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00320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AAx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07531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Tx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Up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PE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4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0690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TGx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E20434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DG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4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3727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Tx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505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FAM13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31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43053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Gx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A224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PYS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6514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AAx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IMP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7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7871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Ax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98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3516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Ax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SM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98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3516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Gx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371162285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ER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4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4054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CCx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E20434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BC1D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45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24121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TCx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P426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E2043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E20434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HS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5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45535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Gx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MEM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33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796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A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ZUM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71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4543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Tx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33972842</w:t>
            </w:r>
          </w:p>
        </w:tc>
      </w:tr>
      <w:tr w:rsidR="00D82F10" w:rsidRPr="007E26FF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Y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3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93624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Gx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231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9orf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3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7406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Cx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ALGP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4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9946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Gx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538775479</w:t>
            </w:r>
          </w:p>
        </w:tc>
      </w:tr>
      <w:tr w:rsidR="00D82F10" w:rsidRPr="007E26FF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RKC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6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6470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AGx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S70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FMB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18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203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Cx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7E26FF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U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6946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CAx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plice_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2638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150330148</w:t>
            </w:r>
          </w:p>
        </w:tc>
      </w:tr>
      <w:tr w:rsidR="00D82F10" w:rsidRPr="007E26FF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ZNF3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3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8407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AAx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P522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E26FF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7E26FF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63DF6">
              <w:rPr>
                <w:rFonts w:ascii="Calibri" w:eastAsia="Times New Roman" w:hAnsi="Calibri" w:cs="Times New Roman"/>
                <w:color w:val="000000"/>
                <w:lang w:eastAsia="de-DE"/>
              </w:rPr>
              <w:t>MARCH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45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5959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Ax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RRC20 (6856bp), EIF4EBP2 (14599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2149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Ax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USP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2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529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GTx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R546R</w:t>
            </w:r>
            <w:r w:rsidRPr="002F67C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4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94216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Tx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521CD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WDR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25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05942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CGx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S684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ORC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13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08447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Tx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10orf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04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8209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GTx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521CD" w:rsidTr="006D4E9F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KIAA1549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2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3596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GGx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T1143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S4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9863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CAx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6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0785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Gx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PT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8523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CTx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RR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4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4998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Cx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OG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5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5442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Cx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own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G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32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5509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F309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143158001</w:t>
            </w:r>
          </w:p>
        </w:tc>
      </w:tr>
      <w:tr w:rsidR="00D82F10" w:rsidRPr="00B521CD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NF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207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17152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CCx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L517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BCL9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82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8767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Cx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521CD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11orf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99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22775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CTx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L296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LEC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6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0151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A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GOLT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6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1670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Ax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521CD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56362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TCx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P155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O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5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2981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Ax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E1662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E2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203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7424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Ax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KRN9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R_033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88178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Cx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cRNA_ex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AD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2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094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Cx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NF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09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7288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Cx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UD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2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8854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MK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6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1706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Gx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521CD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RRC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52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2267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CGx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41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FL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8876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Gx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521CD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USP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5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1231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TTx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S490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DC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98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6871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Cx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K2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R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5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7273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Tx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B521CD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OLFM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6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53624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AC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70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D495N</w:t>
            </w:r>
            <w:r w:rsidR="0070106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521C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B521CD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DIAP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042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60384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ACx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plice_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1055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OXG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80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97639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C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I285I</w:t>
            </w:r>
            <w:r w:rsidRPr="002F67C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AL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52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01717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C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PA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64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4273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0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1232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GTx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14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05237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GAx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6703F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AHNA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NM_138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105413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CTGx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p.P2882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703F6">
              <w:rPr>
                <w:rFonts w:ascii="Calibri" w:eastAsia="Times New Roman" w:hAnsi="Calibri" w:cs="Times New Roman"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6703F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J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3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9991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Tx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J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3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9996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Ax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375658941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A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4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1248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Gx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JMJD7-PLA2G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98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2129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Tx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L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2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9621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Cx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D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284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56125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Tx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1237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GDC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4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5624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Gx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INC00052 (285446bp), NTRK3 (11625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88408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Ax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IG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48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28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Gx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RL6I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5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8812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Ax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M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5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8849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Ax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GD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6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9522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Ax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RN3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R_003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1817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Ax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cRNA_int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370774778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YO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80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368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Cx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LC13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77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610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Tx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T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4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9146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ACx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T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6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3285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Gx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EAT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2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58136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ACx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R55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RRC37A3 (9991bp), AMZ2P1 (37774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2924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Ax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BC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80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6987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Tx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20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9429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TTx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S807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H2D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5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6754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CTx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P404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ZNF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02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9449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TA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DOC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0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348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Cx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573427255</w:t>
            </w: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RRD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5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8119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TGx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E80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UP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2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8966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Tx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I536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DUFA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5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9638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ATx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IGFL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24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623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TGx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P34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D7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2383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AGx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149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T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5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5997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Cx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210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Y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2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9477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Cx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P479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RK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2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4387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Tx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ILR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4818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CTx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CS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2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7463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Ax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ALGA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0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7153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Ax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P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6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0238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Ax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EEF1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62127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GCx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70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Y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4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2871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CGx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371337079</w:t>
            </w: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RI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0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0971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CAx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T373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HU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4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3372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Ax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I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3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9398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CTx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70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S18L</w:t>
            </w:r>
            <w:r w:rsidR="0070106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YPE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3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2053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Ax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BMS1P20 (53442bp), ZNF280B (108006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2730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Tx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C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0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7260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Tx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CYB5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0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3015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Gx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MPPE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44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3894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AAx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BC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123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9922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Ax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T1250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144795138</w:t>
            </w:r>
          </w:p>
        </w:tc>
      </w:tr>
      <w:tr w:rsidR="00D82F10" w:rsidRPr="009B5E86" w:rsidTr="006D4E9F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HROOM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20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0341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T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I1321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BCYR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R_001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0586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Cx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cRNA_int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I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39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72783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CAx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0D5317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PS6KA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4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83319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Tx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M737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D5317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0D5317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PRAS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4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01908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Cx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70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.T42T</w:t>
            </w:r>
            <w:bookmarkStart w:id="0" w:name="_GoBack"/>
            <w:bookmarkEnd w:id="0"/>
            <w:r w:rsidR="00701069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OL4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0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07940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CCx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XI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3046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Gx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481EC0" w:rsidRPr="009B5E86" w:rsidTr="006D4E9F">
        <w:trPr>
          <w:trHeight w:val="300"/>
        </w:trPr>
        <w:tc>
          <w:tcPr>
            <w:tcW w:w="0" w:type="auto"/>
            <w:gridSpan w:val="11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81EC0" w:rsidRPr="009B5E86" w:rsidRDefault="00481EC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Dinucleotide variation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: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HES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90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4779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CAxGC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HE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90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4779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GxC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FSD2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13649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04333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TTxCC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P358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FSD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136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0433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Cx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LC39A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2719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539350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AGxCT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61B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LC39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271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53935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Cx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RC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59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5675688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CCxCT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P333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R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5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56756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CCx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KLHL30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 xml:space="preserve"> </w:t>
            </w:r>
            <w:r w:rsidR="00701069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NM_1985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2390600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GCCxGG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  <w:r w:rsidRPr="002F24B9"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2F24B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KLHL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98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3906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GxG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SPG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069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76218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TxCG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Upstrea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SPG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069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7621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CxG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Upstre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116718919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T6GAL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30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867607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ACxCT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T77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T6GA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3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867607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CCxT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L78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140438545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EL1L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51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57592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CxCA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1067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EL1L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51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5759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CCxA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L1066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SD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322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392022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CTxCT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S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32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39202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CxT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MK2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43024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TGxG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MK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4302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Gx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GPR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34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544795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CTxGG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PR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53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54479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TGxG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LC35C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83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58333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AxGG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LC35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8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458333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GxG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PATA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749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337142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GxGT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SPATA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1749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33714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GxT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OXC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74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543330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CGxGG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G126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OX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7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54333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GGx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6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P11A (22875bp), MCF2L-AS1 (57441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35643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AxG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ergen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1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TP11A (22876), MCF2L-AS1 (574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13564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Gx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DL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9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753651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GxCT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A291V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DL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75365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GCx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3565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F3565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NGB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79946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GAxGA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NG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57994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GxA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ZDHHC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77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850084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TCxGA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s112925578</w:t>
            </w: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ZDHHC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177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85008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CGxA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PH3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904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35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GAxGA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RPH3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1904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3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GxA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17orf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757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73304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ACxCT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P370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17orf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75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7330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CCx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866B0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866B0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ZNF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985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2428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CAxG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ZNF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985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2428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GxC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3'U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AF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318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058524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AAxG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AF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3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60585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AGx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TG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566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6077387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CTxCA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L217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T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56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607738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TCx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H218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s371962931</w:t>
            </w:r>
          </w:p>
        </w:tc>
      </w:tr>
      <w:tr w:rsidR="00D82F10" w:rsidRPr="009B5E86" w:rsidTr="006D4E9F">
        <w:trPr>
          <w:trHeight w:val="25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OC4008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R_0270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14148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GAxCT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cRNA_exon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54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LOC4008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R_027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214148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CxT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cRNA_exon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RPS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390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8283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AGAxCG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PRP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NM_001039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12828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GACxG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RHGAP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66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531786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AAxGG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L468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ow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lastRenderedPageBreak/>
              <w:t>ARHGA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01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53178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AGx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125D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A46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125D5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481EC0" w:rsidRPr="009B5E86" w:rsidTr="006D4E9F">
        <w:trPr>
          <w:trHeight w:val="300"/>
        </w:trPr>
        <w:tc>
          <w:tcPr>
            <w:tcW w:w="0" w:type="auto"/>
            <w:gridSpan w:val="11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81EC0" w:rsidRPr="009B5E86" w:rsidRDefault="00481EC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Trinucleotide variation</w:t>
            </w: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QP1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r w:rsidR="00701069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M_1730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73146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TTxGC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.L219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</w:tr>
      <w:tr w:rsidR="00D82F10" w:rsidRPr="009B5E86" w:rsidTr="006D4E9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QP1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r w:rsidR="00701069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M_173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73146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TGxC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B5E8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.A220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9B5E86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</w:tr>
      <w:tr w:rsidR="00D82F10" w:rsidRPr="00701069" w:rsidTr="006D4E9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F10" w:rsidRPr="00701069" w:rsidRDefault="00D82F10" w:rsidP="007010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QP11</w:t>
            </w:r>
            <w:r w:rsidR="00701069"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173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773146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GGx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70106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.A220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F10" w:rsidRPr="00701069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481EC0" w:rsidRPr="009B5E86" w:rsidTr="006D4E9F">
        <w:trPr>
          <w:trHeight w:val="300"/>
        </w:trPr>
        <w:tc>
          <w:tcPr>
            <w:tcW w:w="0" w:type="auto"/>
            <w:gridSpan w:val="11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481EC0" w:rsidRPr="00BE2CC0" w:rsidRDefault="00481EC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BE2CC0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Insertion</w:t>
            </w:r>
          </w:p>
        </w:tc>
      </w:tr>
      <w:tr w:rsidR="00D82F10" w:rsidRPr="003D4648" w:rsidTr="006D4E9F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2F10" w:rsidRPr="003D464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3D4648">
              <w:rPr>
                <w:b/>
                <w:bCs/>
              </w:rPr>
              <w:t>WDR4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F10" w:rsidRPr="003D4648" w:rsidRDefault="00D82F1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37F11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NM_0190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F10" w:rsidRPr="003D464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3D4648">
              <w:rPr>
                <w:b/>
                <w:lang w:val="en-US"/>
              </w:rPr>
              <w:t>chr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F10" w:rsidRPr="003D464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3D4648">
              <w:rPr>
                <w:b/>
                <w:lang w:val="en-US"/>
              </w:rPr>
              <w:t>1175269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F10" w:rsidRPr="003D4648" w:rsidRDefault="000B055F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F10" w:rsidRPr="003D464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3D4648">
              <w:rPr>
                <w:b/>
                <w:lang w:val="en-US"/>
              </w:rPr>
              <w:t>A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F10" w:rsidRPr="003D4648" w:rsidRDefault="000B055F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TA[AG]AT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F10" w:rsidRPr="003D464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Frameshif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F10" w:rsidRPr="003D464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F10" w:rsidRPr="003D464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2F10" w:rsidRPr="003D4648" w:rsidRDefault="00D82F10" w:rsidP="00D82F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</w:tr>
      <w:tr w:rsidR="00481EC0" w:rsidRPr="00DF530F" w:rsidTr="006D4E9F">
        <w:trPr>
          <w:trHeight w:val="300"/>
        </w:trPr>
        <w:tc>
          <w:tcPr>
            <w:tcW w:w="0" w:type="auto"/>
            <w:gridSpan w:val="11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1069" w:rsidRPr="00701069" w:rsidRDefault="00DF530F" w:rsidP="007010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a</w:t>
            </w:r>
            <w:r w:rsidR="00701069">
              <w:rPr>
                <w:rFonts w:ascii="Calibri" w:eastAsia="Times New Roman" w:hAnsi="Calibri" w:cs="Times New Roman"/>
                <w:bCs/>
                <w:color w:val="000000"/>
                <w:lang w:val="en-GB" w:eastAsia="de-DE"/>
              </w:rPr>
              <w:t>Amino acid annotated for th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de-DE"/>
              </w:rPr>
              <w:t>e</w:t>
            </w:r>
            <w:r w:rsidR="00701069">
              <w:rPr>
                <w:rFonts w:ascii="Calibri" w:eastAsia="Times New Roman" w:hAnsi="Calibri" w:cs="Times New Roman"/>
                <w:bCs/>
                <w:color w:val="000000"/>
                <w:lang w:val="en-GB" w:eastAsia="de-DE"/>
              </w:rPr>
              <w:t xml:space="preserve"> transcript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de-DE"/>
              </w:rPr>
              <w:t>with</w:t>
            </w:r>
            <w:r w:rsidR="00701069">
              <w:rPr>
                <w:rFonts w:ascii="Calibri" w:eastAsia="Times New Roman" w:hAnsi="Calibri" w:cs="Times New Roman"/>
                <w:bCs/>
                <w:color w:val="00000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 w:eastAsia="de-DE"/>
              </w:rPr>
              <w:t>amino acid changes</w:t>
            </w:r>
          </w:p>
          <w:p w:rsidR="002F67C2" w:rsidRPr="002F67C2" w:rsidRDefault="00701069" w:rsidP="00D82F10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b</w:t>
            </w:r>
            <w:r w:rsidR="002F67C2" w:rsidRPr="002F67C2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 xml:space="preserve"> </w:t>
            </w:r>
            <w:r w:rsidR="002F67C2" w:rsidRPr="002F67C2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Variant reported in COSMIC</w:t>
            </w:r>
          </w:p>
          <w:p w:rsidR="00481EC0" w:rsidRDefault="00701069" w:rsidP="00D82F10">
            <w:pPr>
              <w:spacing w:after="0" w:line="240" w:lineRule="auto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c</w:t>
            </w:r>
            <w:r w:rsidR="00D82F10">
              <w:rPr>
                <w:lang w:val="en-US"/>
              </w:rPr>
              <w:t>Variant</w:t>
            </w:r>
            <w:r w:rsidR="00481EC0">
              <w:rPr>
                <w:lang w:val="en-US"/>
              </w:rPr>
              <w:t xml:space="preserve"> not called by Mutect, discovered during manual reviewing.</w:t>
            </w:r>
          </w:p>
          <w:p w:rsidR="00AA71C8" w:rsidRPr="00AA71C8" w:rsidRDefault="00AA71C8" w:rsidP="00D82F10">
            <w:pPr>
              <w:spacing w:after="0" w:line="240" w:lineRule="auto"/>
              <w:rPr>
                <w:lang w:val="en-GB"/>
              </w:rPr>
            </w:pPr>
            <w:r>
              <w:rPr>
                <w:lang w:val="en-US"/>
              </w:rPr>
              <w:t xml:space="preserve">Assessment of mutation type was performed by </w:t>
            </w:r>
            <w:r w:rsidRPr="00AA71C8">
              <w:rPr>
                <w:bCs/>
                <w:color w:val="000000" w:themeColor="text1"/>
                <w:lang w:val="en-GB"/>
              </w:rPr>
              <w:t>ANNOVAR</w:t>
            </w:r>
            <w:r>
              <w:rPr>
                <w:bCs/>
                <w:color w:val="000000" w:themeColor="text1"/>
                <w:lang w:val="en-GB"/>
              </w:rPr>
              <w:t>.</w:t>
            </w:r>
          </w:p>
          <w:p w:rsidR="00481EC0" w:rsidRPr="001C2501" w:rsidRDefault="00481EC0" w:rsidP="00D8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de-DE"/>
              </w:rPr>
            </w:pPr>
            <w:r>
              <w:rPr>
                <w:lang w:val="en-US"/>
              </w:rPr>
              <w:t xml:space="preserve">Mutations validated by Sanger sequencing are </w:t>
            </w:r>
            <w:r w:rsidRPr="00D62348">
              <w:rPr>
                <w:b/>
                <w:lang w:val="en-US"/>
              </w:rPr>
              <w:t>in bold</w:t>
            </w:r>
            <w:r>
              <w:rPr>
                <w:lang w:val="en-US"/>
              </w:rPr>
              <w:t>.</w:t>
            </w:r>
          </w:p>
        </w:tc>
      </w:tr>
    </w:tbl>
    <w:p w:rsidR="00481EC0" w:rsidRPr="003B10EE" w:rsidRDefault="00481EC0" w:rsidP="00481EC0">
      <w:pPr>
        <w:spacing w:after="0" w:line="240" w:lineRule="auto"/>
        <w:rPr>
          <w:lang w:val="en-US"/>
        </w:rPr>
      </w:pPr>
    </w:p>
    <w:p w:rsidR="00481EC0" w:rsidRPr="00481EC0" w:rsidRDefault="00481EC0">
      <w:pPr>
        <w:rPr>
          <w:lang w:val="en-US"/>
        </w:rPr>
      </w:pPr>
    </w:p>
    <w:sectPr w:rsidR="00481EC0" w:rsidRPr="00481EC0" w:rsidSect="00481EC0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E9F" w:rsidRDefault="006D4E9F" w:rsidP="006D4E9F">
      <w:pPr>
        <w:spacing w:after="0" w:line="240" w:lineRule="auto"/>
      </w:pPr>
      <w:r>
        <w:separator/>
      </w:r>
    </w:p>
  </w:endnote>
  <w:endnote w:type="continuationSeparator" w:id="0">
    <w:p w:rsidR="006D4E9F" w:rsidRDefault="006D4E9F" w:rsidP="006D4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422094"/>
      <w:docPartObj>
        <w:docPartGallery w:val="Page Numbers (Bottom of Page)"/>
        <w:docPartUnique/>
      </w:docPartObj>
    </w:sdtPr>
    <w:sdtEndPr/>
    <w:sdtContent>
      <w:p w:rsidR="006D4E9F" w:rsidRDefault="00DF53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6D4E9F" w:rsidRDefault="006D4E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E9F" w:rsidRDefault="006D4E9F" w:rsidP="006D4E9F">
      <w:pPr>
        <w:spacing w:after="0" w:line="240" w:lineRule="auto"/>
      </w:pPr>
      <w:r>
        <w:separator/>
      </w:r>
    </w:p>
  </w:footnote>
  <w:footnote w:type="continuationSeparator" w:id="0">
    <w:p w:rsidR="006D4E9F" w:rsidRDefault="006D4E9F" w:rsidP="006D4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81EC0"/>
    <w:rsid w:val="000568DE"/>
    <w:rsid w:val="000B055F"/>
    <w:rsid w:val="001E2EA2"/>
    <w:rsid w:val="002701B7"/>
    <w:rsid w:val="002F67C2"/>
    <w:rsid w:val="0037029D"/>
    <w:rsid w:val="00440CC0"/>
    <w:rsid w:val="00477732"/>
    <w:rsid w:val="00481EC0"/>
    <w:rsid w:val="00591A93"/>
    <w:rsid w:val="005F0541"/>
    <w:rsid w:val="00661431"/>
    <w:rsid w:val="006703F6"/>
    <w:rsid w:val="006947A6"/>
    <w:rsid w:val="006A77B1"/>
    <w:rsid w:val="006D4E9F"/>
    <w:rsid w:val="006E1722"/>
    <w:rsid w:val="00701069"/>
    <w:rsid w:val="007315CC"/>
    <w:rsid w:val="008369C5"/>
    <w:rsid w:val="00853440"/>
    <w:rsid w:val="008555D1"/>
    <w:rsid w:val="00A12309"/>
    <w:rsid w:val="00A934AF"/>
    <w:rsid w:val="00A949C5"/>
    <w:rsid w:val="00AA71C8"/>
    <w:rsid w:val="00B269CA"/>
    <w:rsid w:val="00B850AB"/>
    <w:rsid w:val="00B9019B"/>
    <w:rsid w:val="00C20F00"/>
    <w:rsid w:val="00D82F10"/>
    <w:rsid w:val="00DA065B"/>
    <w:rsid w:val="00DC1692"/>
    <w:rsid w:val="00DF530F"/>
    <w:rsid w:val="00E644EA"/>
    <w:rsid w:val="00E81C3F"/>
    <w:rsid w:val="00F73D29"/>
    <w:rsid w:val="00FF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6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7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7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D4E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4E9F"/>
  </w:style>
  <w:style w:type="paragraph" w:styleId="Footer">
    <w:name w:val="footer"/>
    <w:basedOn w:val="Normal"/>
    <w:link w:val="FooterChar"/>
    <w:uiPriority w:val="99"/>
    <w:unhideWhenUsed/>
    <w:rsid w:val="006D4E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9</Pages>
  <Words>2425</Words>
  <Characters>13825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6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enre</dc:creator>
  <cp:lastModifiedBy>rajiv</cp:lastModifiedBy>
  <cp:revision>11</cp:revision>
  <cp:lastPrinted>2016-03-17T09:18:00Z</cp:lastPrinted>
  <dcterms:created xsi:type="dcterms:W3CDTF">2016-03-15T08:21:00Z</dcterms:created>
  <dcterms:modified xsi:type="dcterms:W3CDTF">2017-02-09T09:43:00Z</dcterms:modified>
</cp:coreProperties>
</file>